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A40" w:rsidRPr="00FA4ACC" w:rsidRDefault="00C04A40" w:rsidP="00FF3CD3">
      <w:pPr>
        <w:rPr>
          <w:rFonts w:ascii="Arial" w:hAnsi="Arial" w:cs="Arial"/>
          <w:color w:val="000000"/>
          <w:sz w:val="24"/>
          <w:szCs w:val="24"/>
        </w:rPr>
      </w:pPr>
    </w:p>
    <w:p w:rsidR="00C04A40" w:rsidRPr="00FA4ACC" w:rsidRDefault="00C04A40" w:rsidP="00E42D6A">
      <w:pPr>
        <w:jc w:val="center"/>
        <w:rPr>
          <w:rFonts w:ascii="Arial" w:hAnsi="Arial" w:cs="Arial"/>
          <w:color w:val="000000"/>
          <w:sz w:val="24"/>
          <w:szCs w:val="24"/>
        </w:rPr>
      </w:pPr>
      <w:r w:rsidRPr="00FA4ACC">
        <w:rPr>
          <w:rFonts w:ascii="Arial" w:hAnsi="Arial" w:cs="Arial"/>
          <w:b/>
          <w:color w:val="000000"/>
          <w:sz w:val="24"/>
          <w:szCs w:val="24"/>
        </w:rPr>
        <w:t>Table S2.</w:t>
      </w:r>
      <w:r w:rsidRPr="00FA4ACC">
        <w:rPr>
          <w:rFonts w:ascii="Arial" w:hAnsi="Arial" w:cs="Arial"/>
          <w:color w:val="000000"/>
          <w:sz w:val="24"/>
          <w:szCs w:val="24"/>
        </w:rPr>
        <w:t xml:space="preserve"> Identification of the MYBs.</w:t>
      </w:r>
    </w:p>
    <w:p w:rsidR="00C04A40" w:rsidRPr="00FA4ACC" w:rsidRDefault="00C04A40" w:rsidP="00971EEC">
      <w:pPr>
        <w:rPr>
          <w:rFonts w:ascii="Arial" w:hAnsi="Arial" w:cs="Arial"/>
          <w:color w:val="000000"/>
          <w:sz w:val="24"/>
          <w:szCs w:val="24"/>
        </w:rPr>
      </w:pPr>
    </w:p>
    <w:tbl>
      <w:tblPr>
        <w:tblW w:w="3827" w:type="dxa"/>
        <w:jc w:val="center"/>
        <w:tblInd w:w="1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01"/>
        <w:gridCol w:w="2126"/>
      </w:tblGrid>
      <w:tr w:rsidR="00C04A40" w:rsidRPr="00FA4ACC" w:rsidTr="00E42D6A">
        <w:trPr>
          <w:trHeight w:val="288"/>
          <w:jc w:val="center"/>
        </w:trPr>
        <w:tc>
          <w:tcPr>
            <w:tcW w:w="1701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MYB codes</w:t>
            </w:r>
          </w:p>
        </w:tc>
        <w:tc>
          <w:tcPr>
            <w:tcW w:w="2126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GI</w:t>
            </w:r>
          </w:p>
        </w:tc>
      </w:tr>
      <w:tr w:rsidR="00C04A40" w:rsidRPr="00FA4ACC" w:rsidTr="00E42D6A">
        <w:trPr>
          <w:trHeight w:val="376"/>
          <w:jc w:val="center"/>
        </w:trPr>
        <w:tc>
          <w:tcPr>
            <w:tcW w:w="1701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MYB33</w:t>
            </w:r>
          </w:p>
        </w:tc>
        <w:tc>
          <w:tcPr>
            <w:tcW w:w="2126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FA4ACC">
                <w:rPr>
                  <w:rFonts w:ascii="Arial" w:hAnsi="Arial" w:cs="Arial"/>
                  <w:color w:val="000000"/>
                  <w:sz w:val="24"/>
                  <w:szCs w:val="24"/>
                </w:rPr>
                <w:t>5G</w:t>
              </w:r>
            </w:smartTag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06100</w:t>
            </w:r>
          </w:p>
        </w:tc>
      </w:tr>
      <w:tr w:rsidR="00C04A40" w:rsidRPr="00FA4ACC" w:rsidTr="00E42D6A">
        <w:trPr>
          <w:trHeight w:val="350"/>
          <w:jc w:val="center"/>
        </w:trPr>
        <w:tc>
          <w:tcPr>
            <w:tcW w:w="1701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MYB65</w:t>
            </w:r>
          </w:p>
        </w:tc>
        <w:tc>
          <w:tcPr>
            <w:tcW w:w="2126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FA4ACC">
                <w:rPr>
                  <w:rFonts w:ascii="Arial" w:hAnsi="Arial" w:cs="Arial"/>
                  <w:color w:val="000000"/>
                  <w:sz w:val="24"/>
                  <w:szCs w:val="24"/>
                </w:rPr>
                <w:t>3G</w:t>
              </w:r>
            </w:smartTag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11440</w:t>
            </w:r>
          </w:p>
        </w:tc>
      </w:tr>
      <w:tr w:rsidR="00C04A40" w:rsidRPr="00FA4ACC" w:rsidTr="00E42D6A">
        <w:trPr>
          <w:trHeight w:val="263"/>
          <w:jc w:val="center"/>
        </w:trPr>
        <w:tc>
          <w:tcPr>
            <w:tcW w:w="1701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MYB81</w:t>
            </w:r>
          </w:p>
        </w:tc>
        <w:tc>
          <w:tcPr>
            <w:tcW w:w="2126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FA4ACC">
                <w:rPr>
                  <w:rFonts w:ascii="Arial" w:hAnsi="Arial" w:cs="Arial"/>
                  <w:color w:val="000000"/>
                  <w:sz w:val="24"/>
                  <w:szCs w:val="24"/>
                </w:rPr>
                <w:t>2G</w:t>
              </w:r>
            </w:smartTag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26960</w:t>
            </w:r>
          </w:p>
        </w:tc>
      </w:tr>
      <w:tr w:rsidR="00C04A40" w:rsidRPr="00FA4ACC" w:rsidTr="00E42D6A">
        <w:trPr>
          <w:trHeight w:val="263"/>
          <w:jc w:val="center"/>
        </w:trPr>
        <w:tc>
          <w:tcPr>
            <w:tcW w:w="1701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MYB97</w:t>
            </w:r>
          </w:p>
        </w:tc>
        <w:tc>
          <w:tcPr>
            <w:tcW w:w="2126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FA4ACC">
                <w:rPr>
                  <w:rFonts w:ascii="Arial" w:hAnsi="Arial" w:cs="Arial"/>
                  <w:color w:val="000000"/>
                  <w:sz w:val="24"/>
                  <w:szCs w:val="24"/>
                </w:rPr>
                <w:t>4G</w:t>
              </w:r>
            </w:smartTag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26930</w:t>
            </w:r>
          </w:p>
        </w:tc>
      </w:tr>
      <w:tr w:rsidR="00C04A40" w:rsidRPr="00FA4ACC" w:rsidTr="00E42D6A">
        <w:trPr>
          <w:trHeight w:val="263"/>
          <w:jc w:val="center"/>
        </w:trPr>
        <w:tc>
          <w:tcPr>
            <w:tcW w:w="1701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MYB101</w:t>
            </w:r>
          </w:p>
        </w:tc>
        <w:tc>
          <w:tcPr>
            <w:tcW w:w="2126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FA4ACC">
                <w:rPr>
                  <w:rFonts w:ascii="Arial" w:hAnsi="Arial" w:cs="Arial"/>
                  <w:color w:val="000000"/>
                  <w:sz w:val="24"/>
                  <w:szCs w:val="24"/>
                </w:rPr>
                <w:t>2G</w:t>
              </w:r>
            </w:smartTag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32460</w:t>
            </w:r>
          </w:p>
        </w:tc>
        <w:bookmarkStart w:id="0" w:name="_GoBack"/>
        <w:bookmarkEnd w:id="0"/>
      </w:tr>
      <w:tr w:rsidR="00C04A40" w:rsidRPr="00FA4ACC" w:rsidTr="00E42D6A">
        <w:trPr>
          <w:trHeight w:val="413"/>
          <w:jc w:val="center"/>
        </w:trPr>
        <w:tc>
          <w:tcPr>
            <w:tcW w:w="1701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MYB104</w:t>
            </w:r>
          </w:p>
        </w:tc>
        <w:tc>
          <w:tcPr>
            <w:tcW w:w="2126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FA4ACC">
                <w:rPr>
                  <w:rFonts w:ascii="Arial" w:hAnsi="Arial" w:cs="Arial"/>
                  <w:color w:val="000000"/>
                  <w:sz w:val="24"/>
                  <w:szCs w:val="24"/>
                </w:rPr>
                <w:t>2G</w:t>
              </w:r>
            </w:smartTag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26950</w:t>
            </w:r>
          </w:p>
        </w:tc>
      </w:tr>
      <w:tr w:rsidR="00C04A40" w:rsidRPr="00FA4ACC" w:rsidTr="00E42D6A">
        <w:trPr>
          <w:trHeight w:val="413"/>
          <w:jc w:val="center"/>
        </w:trPr>
        <w:tc>
          <w:tcPr>
            <w:tcW w:w="1701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MYB120</w:t>
            </w:r>
          </w:p>
        </w:tc>
        <w:tc>
          <w:tcPr>
            <w:tcW w:w="2126" w:type="dxa"/>
            <w:vAlign w:val="center"/>
          </w:tcPr>
          <w:p w:rsidR="00C04A40" w:rsidRPr="00FA4ACC" w:rsidRDefault="00C04A40">
            <w:pPr>
              <w:ind w:left="-5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FA4ACC">
                <w:rPr>
                  <w:rFonts w:ascii="Arial" w:hAnsi="Arial" w:cs="Arial"/>
                  <w:color w:val="000000"/>
                  <w:sz w:val="24"/>
                  <w:szCs w:val="24"/>
                </w:rPr>
                <w:t>5G</w:t>
              </w:r>
            </w:smartTag>
            <w:r w:rsidRPr="00FA4ACC">
              <w:rPr>
                <w:rFonts w:ascii="Arial" w:hAnsi="Arial" w:cs="Arial"/>
                <w:color w:val="000000"/>
                <w:sz w:val="24"/>
                <w:szCs w:val="24"/>
              </w:rPr>
              <w:t>55020</w:t>
            </w:r>
          </w:p>
        </w:tc>
      </w:tr>
    </w:tbl>
    <w:p w:rsidR="00C04A40" w:rsidRPr="00FA4ACC" w:rsidRDefault="00C04A40" w:rsidP="00971EEC">
      <w:pPr>
        <w:rPr>
          <w:rFonts w:ascii="Arial" w:hAnsi="Arial" w:cs="Arial"/>
          <w:color w:val="000000"/>
          <w:sz w:val="24"/>
          <w:szCs w:val="24"/>
        </w:rPr>
      </w:pPr>
    </w:p>
    <w:p w:rsidR="00C04A40" w:rsidRPr="00FA4ACC" w:rsidRDefault="00C04A40" w:rsidP="00971EEC">
      <w:pPr>
        <w:rPr>
          <w:rFonts w:ascii="Arial" w:hAnsi="Arial" w:cs="Arial"/>
          <w:color w:val="000000"/>
          <w:sz w:val="24"/>
          <w:szCs w:val="24"/>
        </w:rPr>
      </w:pPr>
    </w:p>
    <w:p w:rsidR="00C04A40" w:rsidRPr="00FA4ACC" w:rsidRDefault="00C04A40" w:rsidP="00971EEC">
      <w:pPr>
        <w:rPr>
          <w:rFonts w:ascii="Arial" w:hAnsi="Arial" w:cs="Arial"/>
          <w:color w:val="000000"/>
          <w:sz w:val="24"/>
          <w:szCs w:val="24"/>
        </w:rPr>
      </w:pPr>
    </w:p>
    <w:p w:rsidR="00C04A40" w:rsidRPr="00FA4ACC" w:rsidRDefault="00C04A40" w:rsidP="00FF3CD3">
      <w:pPr>
        <w:rPr>
          <w:rFonts w:ascii="Arial" w:hAnsi="Arial" w:cs="Arial"/>
          <w:color w:val="000000"/>
        </w:rPr>
      </w:pPr>
    </w:p>
    <w:sectPr w:rsidR="00C04A40" w:rsidRPr="00FA4ACC" w:rsidSect="005A3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4A40" w:rsidRDefault="00C04A40" w:rsidP="00E42D6A">
      <w:r>
        <w:separator/>
      </w:r>
    </w:p>
  </w:endnote>
  <w:endnote w:type="continuationSeparator" w:id="1">
    <w:p w:rsidR="00C04A40" w:rsidRDefault="00C04A40" w:rsidP="00E42D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4A40" w:rsidRDefault="00C04A40" w:rsidP="00E42D6A">
      <w:r>
        <w:separator/>
      </w:r>
    </w:p>
  </w:footnote>
  <w:footnote w:type="continuationSeparator" w:id="1">
    <w:p w:rsidR="00C04A40" w:rsidRDefault="00C04A40" w:rsidP="00E42D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71EEC"/>
    <w:rsid w:val="000667AC"/>
    <w:rsid w:val="000B5599"/>
    <w:rsid w:val="000C3C63"/>
    <w:rsid w:val="000F6E90"/>
    <w:rsid w:val="00190619"/>
    <w:rsid w:val="00192FDA"/>
    <w:rsid w:val="001B5F71"/>
    <w:rsid w:val="00201DA1"/>
    <w:rsid w:val="00222E17"/>
    <w:rsid w:val="002B6E6A"/>
    <w:rsid w:val="00346620"/>
    <w:rsid w:val="00381782"/>
    <w:rsid w:val="003868DF"/>
    <w:rsid w:val="003C4C5D"/>
    <w:rsid w:val="003F3284"/>
    <w:rsid w:val="00425E73"/>
    <w:rsid w:val="00456E2F"/>
    <w:rsid w:val="004679EB"/>
    <w:rsid w:val="004C6FCD"/>
    <w:rsid w:val="00577D34"/>
    <w:rsid w:val="005A250D"/>
    <w:rsid w:val="005A364E"/>
    <w:rsid w:val="005A39EC"/>
    <w:rsid w:val="00650965"/>
    <w:rsid w:val="007104B0"/>
    <w:rsid w:val="0078016D"/>
    <w:rsid w:val="00791C2E"/>
    <w:rsid w:val="007924AF"/>
    <w:rsid w:val="0080135C"/>
    <w:rsid w:val="00872B93"/>
    <w:rsid w:val="008A3C7C"/>
    <w:rsid w:val="008E33EE"/>
    <w:rsid w:val="008E5B0C"/>
    <w:rsid w:val="00962CE7"/>
    <w:rsid w:val="00967A86"/>
    <w:rsid w:val="00971EEC"/>
    <w:rsid w:val="009D5918"/>
    <w:rsid w:val="009E03EE"/>
    <w:rsid w:val="00A049D8"/>
    <w:rsid w:val="00A543B1"/>
    <w:rsid w:val="00A6532F"/>
    <w:rsid w:val="00A8144A"/>
    <w:rsid w:val="00A91FCA"/>
    <w:rsid w:val="00AA3959"/>
    <w:rsid w:val="00AE4413"/>
    <w:rsid w:val="00B024E9"/>
    <w:rsid w:val="00B130BB"/>
    <w:rsid w:val="00BE39DF"/>
    <w:rsid w:val="00C04A40"/>
    <w:rsid w:val="00C4342D"/>
    <w:rsid w:val="00CA2359"/>
    <w:rsid w:val="00D460CC"/>
    <w:rsid w:val="00D55B44"/>
    <w:rsid w:val="00DC7443"/>
    <w:rsid w:val="00E05E90"/>
    <w:rsid w:val="00E42D6A"/>
    <w:rsid w:val="00E61463"/>
    <w:rsid w:val="00EA3F02"/>
    <w:rsid w:val="00F16435"/>
    <w:rsid w:val="00F53C7B"/>
    <w:rsid w:val="00FA4ACC"/>
    <w:rsid w:val="00FE7003"/>
    <w:rsid w:val="00FF3C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E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71EE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971EEC"/>
    <w:rPr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Pr>
      <w:rFonts w:cs="Times New Roman"/>
      <w:sz w:val="2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71EEC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971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semiHidden/>
    <w:locked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71EE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71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semiHidden/>
    <w:locked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5</TotalTime>
  <Pages>1</Pages>
  <Words>26</Words>
  <Characters>15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9</cp:revision>
  <cp:lastPrinted>2013-07-12T08:49:00Z</cp:lastPrinted>
  <dcterms:created xsi:type="dcterms:W3CDTF">2013-07-17T08:44:00Z</dcterms:created>
  <dcterms:modified xsi:type="dcterms:W3CDTF">2013-10-10T10:26:00Z</dcterms:modified>
</cp:coreProperties>
</file>